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9F81C" w14:textId="77777777" w:rsidR="00FC4E2C" w:rsidRDefault="00FC4E2C" w:rsidP="00FC4E2C">
      <w:pPr>
        <w:rPr>
          <w:noProof/>
          <w:color w:val="000000"/>
          <w:szCs w:val="20"/>
          <w:lang w:val="de-DE" w:eastAsia="de-DE"/>
        </w:rPr>
      </w:pPr>
    </w:p>
    <w:p w14:paraId="3D8034F2" w14:textId="77777777" w:rsidR="00FC4E2C" w:rsidRDefault="00FC4E2C" w:rsidP="00FC4E2C">
      <w:pPr>
        <w:spacing w:line="480" w:lineRule="auto"/>
        <w:jc w:val="both"/>
        <w:rPr>
          <w:b/>
        </w:rPr>
      </w:pPr>
      <w:r w:rsidRPr="005F4136">
        <w:rPr>
          <w:b/>
        </w:rPr>
        <w:t>Supplementary Information</w:t>
      </w:r>
    </w:p>
    <w:p w14:paraId="7A7BFB9B" w14:textId="77777777" w:rsidR="00FC4E2C" w:rsidRPr="00AD5C8B" w:rsidRDefault="00FC4E2C" w:rsidP="00FC4E2C">
      <w:pPr>
        <w:spacing w:line="480" w:lineRule="auto"/>
        <w:jc w:val="both"/>
        <w:rPr>
          <w:color w:val="000000"/>
        </w:rPr>
      </w:pPr>
      <w:r w:rsidRPr="005F4136">
        <w:rPr>
          <w:b/>
          <w:bCs/>
        </w:rPr>
        <w:t xml:space="preserve">Table </w:t>
      </w:r>
      <w:r>
        <w:rPr>
          <w:b/>
          <w:bCs/>
        </w:rPr>
        <w:t>S1</w:t>
      </w:r>
      <w:r w:rsidRPr="005F4136">
        <w:rPr>
          <w:b/>
          <w:bCs/>
        </w:rPr>
        <w:t>. Summary of Cox proportional hazard models for OS and PFS for EOC patients</w:t>
      </w:r>
    </w:p>
    <w:tbl>
      <w:tblPr>
        <w:tblW w:w="10795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775"/>
        <w:gridCol w:w="2070"/>
        <w:gridCol w:w="1350"/>
        <w:gridCol w:w="2250"/>
        <w:gridCol w:w="1350"/>
      </w:tblGrid>
      <w:tr w:rsidR="00FC4E2C" w:rsidRPr="005F4136" w14:paraId="15617379" w14:textId="77777777" w:rsidTr="00B334BE">
        <w:trPr>
          <w:trHeight w:val="308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01706565" w14:textId="77777777" w:rsidR="00FC4E2C" w:rsidRPr="005F4136" w:rsidRDefault="00FC4E2C" w:rsidP="00B334BE">
            <w:pPr>
              <w:spacing w:line="480" w:lineRule="auto"/>
              <w:jc w:val="both"/>
            </w:pP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4FEE7F60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b/>
                <w:bCs/>
              </w:rPr>
              <w:t>OS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0B995BBF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b/>
                <w:bCs/>
              </w:rPr>
              <w:t>PFS</w:t>
            </w:r>
          </w:p>
        </w:tc>
      </w:tr>
      <w:tr w:rsidR="00FC4E2C" w:rsidRPr="005F4136" w14:paraId="51B68B20" w14:textId="77777777" w:rsidTr="00B334BE">
        <w:trPr>
          <w:trHeight w:val="543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5697AE90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b/>
                <w:bCs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1410C0B4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b/>
                <w:bCs/>
              </w:rPr>
              <w:t>HR (95% CI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61BD6C91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b/>
                <w:bCs/>
              </w:rPr>
              <w:t>P-valu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3AFAD2D7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b/>
                <w:bCs/>
              </w:rPr>
              <w:t>HR (95% CI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4377459E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b/>
                <w:bCs/>
              </w:rPr>
              <w:t>P-value</w:t>
            </w:r>
          </w:p>
        </w:tc>
      </w:tr>
      <w:tr w:rsidR="00FC4E2C" w:rsidRPr="005F4136" w14:paraId="12DB1B2D" w14:textId="77777777" w:rsidTr="00B334BE">
        <w:trPr>
          <w:trHeight w:val="563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63042476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t xml:space="preserve">KELIM score ≥1 vs &lt;1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0F7BAE7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 0.86 (0.49, 1.5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ACA094F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0.6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23D3E9ED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0.95 (0.59, 1.54)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13C1F4DA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0.842</w:t>
            </w:r>
          </w:p>
        </w:tc>
      </w:tr>
      <w:tr w:rsidR="00FC4E2C" w:rsidRPr="005F4136" w14:paraId="203F7D8D" w14:textId="77777777" w:rsidTr="00B334BE">
        <w:trPr>
          <w:trHeight w:val="563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AAE47DD" w14:textId="77777777" w:rsidR="00FC4E2C" w:rsidRPr="005F4136" w:rsidRDefault="00FC4E2C" w:rsidP="00B334BE">
            <w:pPr>
              <w:jc w:val="both"/>
            </w:pPr>
            <w:r>
              <w:t>Stage III-IV</w:t>
            </w:r>
            <w:r w:rsidRPr="005F4136">
              <w:t xml:space="preserve"> </w:t>
            </w:r>
            <w:r>
              <w:t xml:space="preserve">patients only- </w:t>
            </w:r>
            <w:r w:rsidRPr="005F4136">
              <w:t>KELIM score ≥1 vs &lt;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B07E42C" w14:textId="77777777" w:rsidR="00FC4E2C" w:rsidRPr="004B47A9" w:rsidRDefault="00FC4E2C" w:rsidP="00B334BE">
            <w:pPr>
              <w:spacing w:line="480" w:lineRule="auto"/>
              <w:jc w:val="both"/>
              <w:rPr>
                <w:color w:val="000000"/>
              </w:rPr>
            </w:pPr>
            <w:r w:rsidRPr="004B47A9">
              <w:t>0.92 (0.51, 1.6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8C91B44" w14:textId="77777777" w:rsidR="00FC4E2C" w:rsidRPr="004B47A9" w:rsidRDefault="00FC4E2C" w:rsidP="00B334BE">
            <w:pPr>
              <w:spacing w:line="480" w:lineRule="auto"/>
              <w:jc w:val="both"/>
              <w:rPr>
                <w:color w:val="000000"/>
              </w:rPr>
            </w:pPr>
            <w:r w:rsidRPr="004B47A9">
              <w:rPr>
                <w:color w:val="000000"/>
              </w:rPr>
              <w:t>0.7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627CAC7" w14:textId="77777777" w:rsidR="00FC4E2C" w:rsidRPr="004B47A9" w:rsidRDefault="00FC4E2C" w:rsidP="00B334BE">
            <w:pPr>
              <w:spacing w:line="480" w:lineRule="auto"/>
              <w:jc w:val="both"/>
              <w:rPr>
                <w:color w:val="000000"/>
              </w:rPr>
            </w:pPr>
            <w:r w:rsidRPr="000867CA">
              <w:rPr>
                <w:color w:val="000000"/>
              </w:rPr>
              <w:t>1.06 (0.64, 1.75)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F9B34A6" w14:textId="77777777" w:rsidR="00FC4E2C" w:rsidRPr="004B47A9" w:rsidRDefault="00FC4E2C" w:rsidP="00B334BE">
            <w:pPr>
              <w:spacing w:line="480" w:lineRule="auto"/>
              <w:jc w:val="both"/>
              <w:rPr>
                <w:color w:val="000000"/>
              </w:rPr>
            </w:pPr>
            <w:r w:rsidRPr="000867CA">
              <w:rPr>
                <w:color w:val="000000"/>
              </w:rPr>
              <w:t>0.827</w:t>
            </w:r>
          </w:p>
        </w:tc>
      </w:tr>
      <w:tr w:rsidR="00FC4E2C" w:rsidRPr="005F4136" w14:paraId="181F0C19" w14:textId="77777777" w:rsidTr="00B334BE">
        <w:trPr>
          <w:trHeight w:val="713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EC05B5F" w14:textId="77777777" w:rsidR="00FC4E2C" w:rsidRPr="005F4136" w:rsidRDefault="00FC4E2C" w:rsidP="00B334BE">
            <w:pPr>
              <w:jc w:val="both"/>
              <w:rPr>
                <w:color w:val="000000"/>
              </w:rPr>
            </w:pPr>
            <w:r w:rsidRPr="005F4136">
              <w:rPr>
                <w:color w:val="000000"/>
              </w:rPr>
              <w:t xml:space="preserve">KELIM score </w:t>
            </w:r>
          </w:p>
          <w:p w14:paraId="747E1A7C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 xml:space="preserve">   Q33%-Q67% vs min-Q33%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4CAF21F" w14:textId="77777777" w:rsidR="00FC4E2C" w:rsidRPr="005F4136" w:rsidRDefault="00FC4E2C" w:rsidP="00B334BE">
            <w:pPr>
              <w:spacing w:line="480" w:lineRule="auto"/>
              <w:jc w:val="both"/>
              <w:rPr>
                <w:color w:val="000000"/>
              </w:rPr>
            </w:pPr>
            <w:r w:rsidRPr="005F4136">
              <w:rPr>
                <w:color w:val="000000"/>
              </w:rPr>
              <w:t>0.78 (0.41, 1.51)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8B75878" w14:textId="77777777" w:rsidR="00FC4E2C" w:rsidRPr="005F4136" w:rsidRDefault="00FC4E2C" w:rsidP="00B334BE">
            <w:pPr>
              <w:spacing w:line="480" w:lineRule="auto"/>
              <w:jc w:val="both"/>
              <w:rPr>
                <w:color w:val="000000"/>
              </w:rPr>
            </w:pPr>
            <w:r w:rsidRPr="005F4136">
              <w:rPr>
                <w:color w:val="000000"/>
              </w:rPr>
              <w:t>0.4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CC9B8D4" w14:textId="77777777" w:rsidR="00FC4E2C" w:rsidRPr="005F4136" w:rsidRDefault="00FC4E2C" w:rsidP="00B334BE">
            <w:pPr>
              <w:spacing w:line="480" w:lineRule="auto"/>
              <w:jc w:val="both"/>
              <w:rPr>
                <w:color w:val="000000"/>
              </w:rPr>
            </w:pPr>
            <w:r w:rsidRPr="005F4136">
              <w:rPr>
                <w:color w:val="000000"/>
              </w:rPr>
              <w:t>0.73 (0.41, 1.3)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1C4708F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0.28</w:t>
            </w:r>
          </w:p>
        </w:tc>
      </w:tr>
      <w:tr w:rsidR="00FC4E2C" w:rsidRPr="005F4136" w14:paraId="1789E524" w14:textId="77777777" w:rsidTr="00B334BE">
        <w:trPr>
          <w:trHeight w:val="563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A1FCF01" w14:textId="77777777" w:rsidR="00FC4E2C" w:rsidRPr="005F4136" w:rsidRDefault="00FC4E2C" w:rsidP="00B334BE">
            <w:pPr>
              <w:jc w:val="both"/>
              <w:rPr>
                <w:color w:val="000000"/>
              </w:rPr>
            </w:pPr>
            <w:r w:rsidRPr="005F4136">
              <w:rPr>
                <w:color w:val="000000"/>
              </w:rPr>
              <w:t xml:space="preserve">KELIM score </w:t>
            </w:r>
          </w:p>
          <w:p w14:paraId="315554D9" w14:textId="77777777" w:rsidR="00FC4E2C" w:rsidRPr="005F4136" w:rsidRDefault="00FC4E2C" w:rsidP="00B334BE">
            <w:pPr>
              <w:jc w:val="both"/>
              <w:rPr>
                <w:color w:val="000000"/>
              </w:rPr>
            </w:pPr>
            <w:r w:rsidRPr="005F4136">
              <w:rPr>
                <w:color w:val="000000"/>
              </w:rPr>
              <w:t xml:space="preserve">   Q67%-max vs min-Q33%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31A4C97F" w14:textId="77777777" w:rsidR="00FC4E2C" w:rsidRPr="005F4136" w:rsidRDefault="00FC4E2C" w:rsidP="00B334BE">
            <w:pPr>
              <w:spacing w:line="480" w:lineRule="auto"/>
              <w:jc w:val="both"/>
              <w:rPr>
                <w:color w:val="000000"/>
              </w:rPr>
            </w:pPr>
            <w:r w:rsidRPr="005F4136">
              <w:rPr>
                <w:color w:val="000000"/>
              </w:rPr>
              <w:t>0.67 (0.33, 1.33)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9D2DD9D" w14:textId="77777777" w:rsidR="00FC4E2C" w:rsidRPr="005F4136" w:rsidRDefault="00FC4E2C" w:rsidP="00B334BE">
            <w:pPr>
              <w:spacing w:line="480" w:lineRule="auto"/>
              <w:jc w:val="both"/>
              <w:rPr>
                <w:color w:val="000000"/>
              </w:rPr>
            </w:pPr>
            <w:r w:rsidRPr="005F4136">
              <w:rPr>
                <w:color w:val="000000"/>
              </w:rPr>
              <w:t>0.2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98C86A8" w14:textId="77777777" w:rsidR="00FC4E2C" w:rsidRPr="005F4136" w:rsidRDefault="00FC4E2C" w:rsidP="00B334BE">
            <w:pPr>
              <w:spacing w:line="480" w:lineRule="auto"/>
              <w:jc w:val="both"/>
              <w:rPr>
                <w:color w:val="000000"/>
              </w:rPr>
            </w:pPr>
            <w:r w:rsidRPr="005F4136">
              <w:rPr>
                <w:color w:val="000000"/>
              </w:rPr>
              <w:t>0.82 (0.46, 1.44)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F16C4D5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0.481</w:t>
            </w:r>
          </w:p>
        </w:tc>
      </w:tr>
      <w:tr w:rsidR="00FC4E2C" w:rsidRPr="005F4136" w14:paraId="5328B552" w14:textId="77777777" w:rsidTr="00B334BE">
        <w:trPr>
          <w:trHeight w:val="448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20284DAD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t>KELIM scor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538B725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0.66 (0.33, 1.35)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BD6E35B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0.2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6DDCD686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0.76 (0.4, 1.43)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4C1EC2EC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0.391</w:t>
            </w:r>
          </w:p>
        </w:tc>
      </w:tr>
    </w:tbl>
    <w:p w14:paraId="5BC0DF9B" w14:textId="77777777" w:rsidR="00FC4E2C" w:rsidRPr="005F4136" w:rsidRDefault="00FC4E2C" w:rsidP="00FC4E2C">
      <w:pPr>
        <w:spacing w:line="480" w:lineRule="auto"/>
        <w:jc w:val="both"/>
      </w:pPr>
    </w:p>
    <w:p w14:paraId="114F2ED4" w14:textId="77777777" w:rsidR="00FC4E2C" w:rsidRDefault="00FC4E2C" w:rsidP="00FC4E2C">
      <w:pPr>
        <w:spacing w:line="480" w:lineRule="auto"/>
        <w:jc w:val="both"/>
      </w:pPr>
      <w:r w:rsidRPr="005F4136">
        <w:t>Results from individual Cox proportional hazard models to investigate the effect of KELIM score as continuous variable, as categorical (≥1 vs &lt;</w:t>
      </w:r>
      <w:proofErr w:type="gramStart"/>
      <w:r w:rsidRPr="005F4136">
        <w:t>1 )</w:t>
      </w:r>
      <w:proofErr w:type="gramEnd"/>
      <w:r w:rsidRPr="005F4136">
        <w:t xml:space="preserve"> and in tertile</w:t>
      </w:r>
      <w:r w:rsidRPr="005F4136">
        <w:rPr>
          <w:color w:val="000000"/>
        </w:rPr>
        <w:t>s (upper, middle and lower third)</w:t>
      </w:r>
      <w:r w:rsidRPr="005F4136">
        <w:t>, and TSP</w:t>
      </w:r>
      <w:r>
        <w:rPr>
          <w:vertAlign w:val="subscript"/>
        </w:rPr>
        <w:t>auto</w:t>
      </w:r>
      <w:r w:rsidRPr="005F4136">
        <w:t xml:space="preserve"> on OS and PFS for EOC. Hazard ratios and 95% confidence intervals are presented. There was not a significant effect.</w:t>
      </w:r>
    </w:p>
    <w:p w14:paraId="25C4359D" w14:textId="77777777" w:rsidR="00FC4E2C" w:rsidRDefault="00FC4E2C" w:rsidP="00FC4E2C">
      <w:pPr>
        <w:spacing w:line="480" w:lineRule="auto"/>
        <w:jc w:val="both"/>
      </w:pPr>
    </w:p>
    <w:tbl>
      <w:tblPr>
        <w:tblpPr w:leftFromText="180" w:rightFromText="180" w:vertAnchor="text" w:horzAnchor="margin" w:tblpY="879"/>
        <w:tblW w:w="971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819"/>
        <w:gridCol w:w="2121"/>
        <w:gridCol w:w="1120"/>
        <w:gridCol w:w="2340"/>
        <w:gridCol w:w="1310"/>
      </w:tblGrid>
      <w:tr w:rsidR="00FC4E2C" w:rsidRPr="005F4136" w14:paraId="38A2E19F" w14:textId="77777777" w:rsidTr="00B334BE">
        <w:trPr>
          <w:trHeight w:val="238"/>
        </w:trPr>
        <w:tc>
          <w:tcPr>
            <w:tcW w:w="2819" w:type="dxa"/>
            <w:tcBorders>
              <w:top w:val="single" w:sz="8" w:space="0" w:color="000000"/>
              <w:left w:val="single" w:sz="8" w:space="0" w:color="000000"/>
              <w:bottom w:val="single" w:sz="12" w:space="0" w:color="FFFFFF"/>
              <w:right w:val="single" w:sz="12" w:space="0" w:color="000000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73497D28" w14:textId="77777777" w:rsidR="00FC4E2C" w:rsidRPr="005F4136" w:rsidRDefault="00FC4E2C" w:rsidP="00B334BE">
            <w:pPr>
              <w:spacing w:line="480" w:lineRule="auto"/>
              <w:jc w:val="both"/>
            </w:pPr>
          </w:p>
        </w:tc>
        <w:tc>
          <w:tcPr>
            <w:tcW w:w="3241" w:type="dxa"/>
            <w:gridSpan w:val="2"/>
            <w:tcBorders>
              <w:top w:val="single" w:sz="8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65535F6A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b/>
                <w:bCs/>
              </w:rPr>
              <w:t>OS</w:t>
            </w:r>
          </w:p>
        </w:tc>
        <w:tc>
          <w:tcPr>
            <w:tcW w:w="3650" w:type="dxa"/>
            <w:gridSpan w:val="2"/>
            <w:tcBorders>
              <w:top w:val="single" w:sz="8" w:space="0" w:color="000000"/>
              <w:left w:val="single" w:sz="12" w:space="0" w:color="000000"/>
              <w:bottom w:val="single" w:sz="6" w:space="0" w:color="FFFFFF"/>
              <w:right w:val="single" w:sz="8" w:space="0" w:color="000000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4A805753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b/>
                <w:bCs/>
              </w:rPr>
              <w:t>PFS</w:t>
            </w:r>
          </w:p>
        </w:tc>
      </w:tr>
      <w:tr w:rsidR="00FC4E2C" w:rsidRPr="005F4136" w14:paraId="396067FE" w14:textId="77777777" w:rsidTr="00B334BE">
        <w:trPr>
          <w:trHeight w:val="508"/>
        </w:trPr>
        <w:tc>
          <w:tcPr>
            <w:tcW w:w="2819" w:type="dxa"/>
            <w:tcBorders>
              <w:top w:val="single" w:sz="12" w:space="0" w:color="FFFFFF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5BB65BC3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t>KELIM score ≥1 vs &lt;1 in:</w:t>
            </w:r>
          </w:p>
        </w:tc>
        <w:tc>
          <w:tcPr>
            <w:tcW w:w="2121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7DEB4138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b/>
                <w:bCs/>
              </w:rPr>
              <w:t>HR (95% CI)</w:t>
            </w:r>
          </w:p>
        </w:tc>
        <w:tc>
          <w:tcPr>
            <w:tcW w:w="1120" w:type="dxa"/>
            <w:tcBorders>
              <w:top w:val="single" w:sz="6" w:space="0" w:color="FFFFFF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45320B70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b/>
                <w:bCs/>
              </w:rPr>
              <w:t>P-value</w:t>
            </w:r>
          </w:p>
        </w:tc>
        <w:tc>
          <w:tcPr>
            <w:tcW w:w="2340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2BED9889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b/>
                <w:bCs/>
              </w:rPr>
              <w:t>HR (95% CI)</w:t>
            </w:r>
          </w:p>
        </w:tc>
        <w:tc>
          <w:tcPr>
            <w:tcW w:w="1310" w:type="dxa"/>
            <w:tcBorders>
              <w:top w:val="single" w:sz="6" w:space="0" w:color="FFFFFF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5501993C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b/>
                <w:bCs/>
              </w:rPr>
              <w:t>P-value</w:t>
            </w:r>
          </w:p>
        </w:tc>
      </w:tr>
      <w:tr w:rsidR="00FC4E2C" w:rsidRPr="005F4136" w14:paraId="242A8A97" w14:textId="77777777" w:rsidTr="00B334BE">
        <w:trPr>
          <w:trHeight w:val="508"/>
        </w:trPr>
        <w:tc>
          <w:tcPr>
            <w:tcW w:w="281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428242E8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t>NACT</w:t>
            </w:r>
          </w:p>
        </w:tc>
        <w:tc>
          <w:tcPr>
            <w:tcW w:w="212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1A4D8AA3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0.53 (0.22, 1.28) 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2BCC4637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0.157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56AE6BE5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0.65 (0.31, 1.35) </w:t>
            </w:r>
          </w:p>
        </w:tc>
        <w:tc>
          <w:tcPr>
            <w:tcW w:w="13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EAD3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7C6E07B4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0.244</w:t>
            </w:r>
          </w:p>
        </w:tc>
      </w:tr>
      <w:tr w:rsidR="00FC4E2C" w:rsidRPr="005F4136" w14:paraId="6FD6343E" w14:textId="77777777" w:rsidTr="00B334BE">
        <w:trPr>
          <w:trHeight w:val="394"/>
        </w:trPr>
        <w:tc>
          <w:tcPr>
            <w:tcW w:w="2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EEE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0F13829F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t>Adjuvant Therapy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EEEEE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7A86D757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1.1 (0.52, 2.33) 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EEEEEE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22000CAF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0.8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EEEEEE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76F35496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1.19 (0.62, 2.28)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EEEEE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7000F57A" w14:textId="77777777" w:rsidR="00FC4E2C" w:rsidRPr="005F4136" w:rsidRDefault="00FC4E2C" w:rsidP="00B334BE">
            <w:pPr>
              <w:spacing w:line="480" w:lineRule="auto"/>
              <w:jc w:val="both"/>
            </w:pPr>
            <w:r w:rsidRPr="005F4136">
              <w:rPr>
                <w:color w:val="000000"/>
              </w:rPr>
              <w:t>0.595</w:t>
            </w:r>
          </w:p>
        </w:tc>
      </w:tr>
    </w:tbl>
    <w:p w14:paraId="079F1029" w14:textId="77777777" w:rsidR="00FC4E2C" w:rsidRDefault="00FC4E2C" w:rsidP="00FC4E2C">
      <w:pPr>
        <w:spacing w:line="480" w:lineRule="auto"/>
        <w:jc w:val="both"/>
        <w:rPr>
          <w:b/>
          <w:bCs/>
        </w:rPr>
      </w:pPr>
      <w:r w:rsidRPr="005F4136">
        <w:rPr>
          <w:b/>
          <w:bCs/>
        </w:rPr>
        <w:t xml:space="preserve">Table </w:t>
      </w:r>
      <w:r>
        <w:rPr>
          <w:b/>
          <w:bCs/>
        </w:rPr>
        <w:t>S2</w:t>
      </w:r>
      <w:r w:rsidRPr="005F4136">
        <w:rPr>
          <w:b/>
          <w:bCs/>
        </w:rPr>
        <w:t>. Summary of Cox proportional hazard models for OS and PFS of KELIM by treatment type</w:t>
      </w:r>
    </w:p>
    <w:p w14:paraId="7C3B9C14" w14:textId="77777777" w:rsidR="00FC4E2C" w:rsidRDefault="00FC4E2C" w:rsidP="00FC4E2C">
      <w:pPr>
        <w:spacing w:line="480" w:lineRule="auto"/>
        <w:jc w:val="both"/>
      </w:pPr>
      <w:r w:rsidRPr="005F4136">
        <w:t xml:space="preserve">Results from individual Cox proportional hazard models to investigate the effect of KELIM score on PFS and OS in patients by either NACT or adjuvant therapy. Hazard ratios and 95% confidence intervals are presented. There was not a significant effect. </w:t>
      </w:r>
    </w:p>
    <w:p w14:paraId="15DFAB65" w14:textId="77777777" w:rsidR="00FC4E2C" w:rsidRPr="005F4136" w:rsidRDefault="00FC4E2C" w:rsidP="00FC4E2C">
      <w:pPr>
        <w:spacing w:line="480" w:lineRule="auto"/>
        <w:jc w:val="both"/>
        <w:rPr>
          <w:b/>
          <w:bCs/>
        </w:rPr>
      </w:pPr>
    </w:p>
    <w:p w14:paraId="0523BE8E" w14:textId="77777777" w:rsidR="00FC4E2C" w:rsidRPr="005F4136" w:rsidRDefault="00FC4E2C" w:rsidP="00FC4E2C">
      <w:pPr>
        <w:spacing w:line="480" w:lineRule="auto"/>
        <w:jc w:val="both"/>
        <w:rPr>
          <w:color w:val="000000"/>
        </w:rPr>
      </w:pPr>
    </w:p>
    <w:p w14:paraId="47520D20" w14:textId="77777777" w:rsidR="00FC4E2C" w:rsidRPr="005F4136" w:rsidRDefault="00FC4E2C" w:rsidP="00FC4E2C">
      <w:pPr>
        <w:pStyle w:val="NormalWeb"/>
        <w:jc w:val="both"/>
      </w:pPr>
      <w:r>
        <w:rPr>
          <w:color w:val="000000"/>
          <w:sz w:val="20"/>
          <w:szCs w:val="20"/>
          <w:bdr w:val="none" w:sz="0" w:space="0" w:color="auto" w:frame="1"/>
        </w:rPr>
        <w:lastRenderedPageBreak/>
        <w:fldChar w:fldCharType="begin"/>
      </w:r>
      <w:r>
        <w:rPr>
          <w:color w:val="000000"/>
          <w:sz w:val="20"/>
          <w:szCs w:val="20"/>
          <w:bdr w:val="none" w:sz="0" w:space="0" w:color="auto" w:frame="1"/>
        </w:rPr>
        <w:instrText xml:space="preserve"> INCLUDEPICTURE "https://lh7-rt.googleusercontent.com/docsz/AD_4nXcDuYc8wV0WzWR6ImoTmaLGKEDxDlP4qmkFjX4bni7r8XHq7zRY9PpDoKi99QHmgwRNcvkFEDW8bvDxgagp9XfJ4oX7qgj8zMOtsLo24xXSbGcVgppt5Q9CuqnLI3taTRFwLelc_RGRFcAtRBzUIR4?key=GpcXTXu5pge8er0Hcux60g" \* MERGEFORMATINET </w:instrText>
      </w:r>
      <w:r>
        <w:rPr>
          <w:color w:val="000000"/>
          <w:sz w:val="20"/>
          <w:szCs w:val="20"/>
          <w:bdr w:val="none" w:sz="0" w:space="0" w:color="auto" w:frame="1"/>
        </w:rPr>
        <w:fldChar w:fldCharType="separate"/>
      </w:r>
      <w:r>
        <w:rPr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63D5EA7A" wp14:editId="209142BB">
            <wp:extent cx="6858000" cy="3536950"/>
            <wp:effectExtent l="0" t="0" r="0" b="6350"/>
            <wp:docPr id="1992359589" name="Picture 1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359589" name="Picture 11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sz w:val="20"/>
          <w:szCs w:val="20"/>
          <w:bdr w:val="none" w:sz="0" w:space="0" w:color="auto" w:frame="1"/>
        </w:rPr>
        <w:fldChar w:fldCharType="end"/>
      </w:r>
      <w:r w:rsidRPr="005F4136">
        <w:rPr>
          <w:color w:val="000000"/>
          <w:sz w:val="20"/>
          <w:bdr w:val="none" w:sz="0" w:space="0" w:color="auto" w:frame="1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0"/>
        <w:gridCol w:w="2236"/>
        <w:gridCol w:w="2236"/>
        <w:gridCol w:w="1996"/>
      </w:tblGrid>
      <w:tr w:rsidR="00FC4E2C" w:rsidRPr="005F4136" w14:paraId="6E3EC4C0" w14:textId="77777777" w:rsidTr="00B334B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E5FAA" w14:textId="77777777" w:rsidR="00FC4E2C" w:rsidRPr="005F4136" w:rsidRDefault="00FC4E2C" w:rsidP="00B334BE">
            <w:pPr>
              <w:pStyle w:val="NormalWeb"/>
              <w:spacing w:before="0" w:beforeAutospacing="0" w:after="0" w:afterAutospacing="0"/>
              <w:jc w:val="both"/>
            </w:pPr>
            <w:r w:rsidRPr="005F4136">
              <w:rPr>
                <w:b/>
                <w:bCs/>
                <w:color w:val="000000"/>
              </w:rPr>
              <w:t>Outcom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8CAD5" w14:textId="77777777" w:rsidR="00FC4E2C" w:rsidRPr="005F4136" w:rsidRDefault="00FC4E2C" w:rsidP="00B334BE">
            <w:pPr>
              <w:pStyle w:val="NormalWeb"/>
              <w:spacing w:before="0" w:beforeAutospacing="0" w:after="0" w:afterAutospacing="0"/>
              <w:jc w:val="both"/>
            </w:pPr>
            <w:r w:rsidRPr="005F4136">
              <w:rPr>
                <w:b/>
                <w:bCs/>
                <w:color w:val="000000"/>
              </w:rPr>
              <w:t>1-yea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A318E" w14:textId="77777777" w:rsidR="00FC4E2C" w:rsidRPr="005F4136" w:rsidRDefault="00FC4E2C" w:rsidP="00B334BE">
            <w:pPr>
              <w:pStyle w:val="NormalWeb"/>
              <w:spacing w:before="0" w:beforeAutospacing="0" w:after="0" w:afterAutospacing="0"/>
              <w:jc w:val="both"/>
            </w:pPr>
            <w:r w:rsidRPr="005F4136">
              <w:rPr>
                <w:b/>
                <w:bCs/>
                <w:color w:val="000000"/>
              </w:rPr>
              <w:t>3-yea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C0F2C" w14:textId="77777777" w:rsidR="00FC4E2C" w:rsidRPr="005F4136" w:rsidRDefault="00FC4E2C" w:rsidP="00B334BE">
            <w:pPr>
              <w:pStyle w:val="NormalWeb"/>
              <w:spacing w:before="0" w:beforeAutospacing="0" w:after="0" w:afterAutospacing="0"/>
              <w:jc w:val="both"/>
            </w:pPr>
            <w:r w:rsidRPr="005F4136">
              <w:rPr>
                <w:b/>
                <w:bCs/>
                <w:color w:val="000000"/>
              </w:rPr>
              <w:t>5-year</w:t>
            </w:r>
          </w:p>
        </w:tc>
      </w:tr>
      <w:tr w:rsidR="00FC4E2C" w:rsidRPr="005F4136" w14:paraId="1B594E48" w14:textId="77777777" w:rsidTr="00B334B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EFBAC" w14:textId="77777777" w:rsidR="00FC4E2C" w:rsidRPr="005F4136" w:rsidRDefault="00FC4E2C" w:rsidP="00B334BE">
            <w:pPr>
              <w:pStyle w:val="NormalWeb"/>
              <w:spacing w:before="0" w:beforeAutospacing="0" w:after="0" w:afterAutospacing="0"/>
              <w:jc w:val="both"/>
            </w:pPr>
            <w:r w:rsidRPr="005F4136">
              <w:rPr>
                <w:color w:val="000000"/>
              </w:rPr>
              <w:t>O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9F456" w14:textId="77777777" w:rsidR="00FC4E2C" w:rsidRPr="005F4136" w:rsidRDefault="00FC4E2C" w:rsidP="00B334BE">
            <w:pPr>
              <w:pStyle w:val="NormalWeb"/>
              <w:spacing w:before="0" w:beforeAutospacing="0" w:after="0" w:afterAutospacing="0"/>
              <w:jc w:val="both"/>
            </w:pPr>
            <w:r w:rsidRPr="005F4136">
              <w:rPr>
                <w:color w:val="000000"/>
              </w:rPr>
              <w:t>0.932 (0.881, 0.986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F7504" w14:textId="77777777" w:rsidR="00FC4E2C" w:rsidRPr="005F4136" w:rsidRDefault="00FC4E2C" w:rsidP="00B334BE">
            <w:pPr>
              <w:pStyle w:val="NormalWeb"/>
              <w:spacing w:before="0" w:beforeAutospacing="0" w:after="0" w:afterAutospacing="0"/>
              <w:jc w:val="both"/>
            </w:pPr>
            <w:r w:rsidRPr="005F4136">
              <w:rPr>
                <w:color w:val="000000"/>
              </w:rPr>
              <w:t> 0.662 (0.568, 0.7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8D1E7" w14:textId="77777777" w:rsidR="00FC4E2C" w:rsidRPr="005F4136" w:rsidRDefault="00FC4E2C" w:rsidP="00B334BE">
            <w:pPr>
              <w:pStyle w:val="NormalWeb"/>
              <w:spacing w:before="0" w:beforeAutospacing="0" w:after="0" w:afterAutospacing="0"/>
              <w:jc w:val="both"/>
            </w:pPr>
            <w:r w:rsidRPr="005F4136">
              <w:t> 0.48 (0.38, 0.606)</w:t>
            </w:r>
          </w:p>
        </w:tc>
      </w:tr>
      <w:tr w:rsidR="00FC4E2C" w:rsidRPr="005F4136" w14:paraId="3B224CC0" w14:textId="77777777" w:rsidTr="00B334B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CDEF2" w14:textId="77777777" w:rsidR="00FC4E2C" w:rsidRPr="005F4136" w:rsidRDefault="00FC4E2C" w:rsidP="00B334BE">
            <w:pPr>
              <w:pStyle w:val="NormalWeb"/>
              <w:spacing w:before="0" w:beforeAutospacing="0" w:after="0" w:afterAutospacing="0"/>
              <w:jc w:val="both"/>
            </w:pPr>
            <w:r w:rsidRPr="005F4136">
              <w:rPr>
                <w:color w:val="000000"/>
              </w:rPr>
              <w:t>PF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1CC00" w14:textId="77777777" w:rsidR="00FC4E2C" w:rsidRPr="005F4136" w:rsidRDefault="00FC4E2C" w:rsidP="00B334BE">
            <w:pPr>
              <w:pStyle w:val="NormalWeb"/>
              <w:spacing w:before="0" w:beforeAutospacing="0" w:after="0" w:afterAutospacing="0"/>
              <w:jc w:val="both"/>
            </w:pPr>
            <w:r w:rsidRPr="005F4136">
              <w:rPr>
                <w:color w:val="000000"/>
              </w:rPr>
              <w:t>0.682 (0.591, 0.786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BC68E" w14:textId="77777777" w:rsidR="00FC4E2C" w:rsidRPr="005F4136" w:rsidRDefault="00FC4E2C" w:rsidP="00B334BE">
            <w:pPr>
              <w:pStyle w:val="NormalWeb"/>
              <w:spacing w:before="0" w:beforeAutospacing="0" w:after="0" w:afterAutospacing="0"/>
              <w:jc w:val="both"/>
            </w:pPr>
            <w:r w:rsidRPr="005F4136">
              <w:rPr>
                <w:color w:val="000000"/>
              </w:rPr>
              <w:t>0.304 (0.221, 0.418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D3C62" w14:textId="77777777" w:rsidR="00FC4E2C" w:rsidRPr="005F4136" w:rsidRDefault="00FC4E2C" w:rsidP="00B334BE">
            <w:pPr>
              <w:pStyle w:val="NormalWeb"/>
              <w:spacing w:before="0" w:beforeAutospacing="0" w:after="0" w:afterAutospacing="0"/>
              <w:jc w:val="both"/>
            </w:pPr>
            <w:r w:rsidRPr="005F4136">
              <w:rPr>
                <w:color w:val="000000"/>
              </w:rPr>
              <w:t>0.21 (0.138, 0.32)</w:t>
            </w:r>
          </w:p>
        </w:tc>
      </w:tr>
    </w:tbl>
    <w:p w14:paraId="2DE730BA" w14:textId="77777777" w:rsidR="00FC4E2C" w:rsidRPr="005F4136" w:rsidRDefault="00FC4E2C" w:rsidP="00FC4E2C">
      <w:pPr>
        <w:jc w:val="both"/>
        <w:rPr>
          <w:b/>
        </w:rPr>
      </w:pPr>
    </w:p>
    <w:p w14:paraId="19451448" w14:textId="267EA963" w:rsidR="00FC4E2C" w:rsidRPr="005F4136" w:rsidRDefault="00FC4E2C" w:rsidP="00FC4E2C">
      <w:pPr>
        <w:spacing w:line="480" w:lineRule="auto"/>
        <w:jc w:val="both"/>
      </w:pPr>
      <w:r w:rsidRPr="005F4136">
        <w:rPr>
          <w:b/>
        </w:rPr>
        <w:t xml:space="preserve">Figure </w:t>
      </w:r>
      <w:r>
        <w:rPr>
          <w:b/>
        </w:rPr>
        <w:t>S</w:t>
      </w:r>
      <w:r w:rsidR="00244B1D">
        <w:rPr>
          <w:b/>
        </w:rPr>
        <w:t>1</w:t>
      </w:r>
      <w:r w:rsidRPr="005F4136">
        <w:rPr>
          <w:b/>
        </w:rPr>
        <w:t xml:space="preserve">. </w:t>
      </w:r>
      <w:r w:rsidRPr="005F4136">
        <w:t>Kaplan Meier plots with summary of survival probabilities of OS ad PFS for all patients.</w:t>
      </w:r>
    </w:p>
    <w:p w14:paraId="0A27D74A" w14:textId="77777777" w:rsidR="00FC4E2C" w:rsidRDefault="00FC4E2C" w:rsidP="00FC4E2C">
      <w:pPr>
        <w:jc w:val="both"/>
        <w:rPr>
          <w:color w:val="000000"/>
          <w:bdr w:val="none" w:sz="0" w:space="0" w:color="auto" w:frame="1"/>
        </w:rPr>
      </w:pPr>
      <w:r w:rsidRPr="005F4136">
        <w:rPr>
          <w:color w:val="000000"/>
          <w:bdr w:val="none" w:sz="0" w:space="0" w:color="auto" w:frame="1"/>
        </w:rPr>
        <w:t xml:space="preserve"> </w:t>
      </w: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7-rt.googleusercontent.com/docsz/AD_4nXeWPkLk5vtH3suMIHGCXGAE-SZgsNDm4SbKnzgJ7Jb6q89P7M80T6DQnJmdr4zab09RLszEoXEpch6AQWxfn8vY42f1jARqd-CArQW7SKDQuObIWa6JPd4hsWvybj4msCdIBcA_LXabAp7jGxNvjxg?key=GpcXTXu5pge8er0Hcux60g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7FB9D5CC" wp14:editId="174BF975">
            <wp:extent cx="6858000" cy="3536950"/>
            <wp:effectExtent l="0" t="0" r="0" b="6350"/>
            <wp:docPr id="1126045996" name="Picture 12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045996" name="Picture 12" descr="A graph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357AF026" w14:textId="77777777" w:rsidR="00FC4E2C" w:rsidRPr="005F4136" w:rsidRDefault="00FC4E2C" w:rsidP="00FC4E2C">
      <w:pPr>
        <w:jc w:val="both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0"/>
        <w:gridCol w:w="2236"/>
        <w:gridCol w:w="2236"/>
        <w:gridCol w:w="2176"/>
      </w:tblGrid>
      <w:tr w:rsidR="00FC4E2C" w:rsidRPr="005F4136" w14:paraId="1A9F94B6" w14:textId="77777777" w:rsidTr="00B334B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BB978" w14:textId="77777777" w:rsidR="00FC4E2C" w:rsidRPr="005F4136" w:rsidRDefault="00FC4E2C" w:rsidP="00B334BE">
            <w:pPr>
              <w:jc w:val="both"/>
            </w:pPr>
            <w:r w:rsidRPr="005F4136">
              <w:rPr>
                <w:b/>
                <w:bCs/>
                <w:color w:val="000000"/>
              </w:rPr>
              <w:lastRenderedPageBreak/>
              <w:t>Outcom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71E5E" w14:textId="77777777" w:rsidR="00FC4E2C" w:rsidRPr="005F4136" w:rsidRDefault="00FC4E2C" w:rsidP="00B334BE">
            <w:pPr>
              <w:jc w:val="both"/>
            </w:pPr>
            <w:r w:rsidRPr="005F4136">
              <w:rPr>
                <w:b/>
                <w:bCs/>
                <w:color w:val="000000"/>
              </w:rPr>
              <w:t>1-yea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4B399" w14:textId="77777777" w:rsidR="00FC4E2C" w:rsidRPr="005F4136" w:rsidRDefault="00FC4E2C" w:rsidP="00B334BE">
            <w:pPr>
              <w:jc w:val="both"/>
            </w:pPr>
            <w:r w:rsidRPr="005F4136">
              <w:rPr>
                <w:b/>
                <w:bCs/>
                <w:color w:val="000000"/>
              </w:rPr>
              <w:t>3-yea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AB7F1" w14:textId="77777777" w:rsidR="00FC4E2C" w:rsidRPr="005F4136" w:rsidRDefault="00FC4E2C" w:rsidP="00B334BE">
            <w:pPr>
              <w:jc w:val="both"/>
            </w:pPr>
            <w:r w:rsidRPr="005F4136">
              <w:rPr>
                <w:b/>
                <w:bCs/>
                <w:color w:val="000000"/>
              </w:rPr>
              <w:t>5-year</w:t>
            </w:r>
          </w:p>
        </w:tc>
      </w:tr>
      <w:tr w:rsidR="00FC4E2C" w:rsidRPr="005F4136" w14:paraId="4C86D61A" w14:textId="77777777" w:rsidTr="00B334B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8BCD7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O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18330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0.886 (0.786, 0.998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27E50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0.517 (0.37, 0.721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48D8B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0.349 (0.209, 0.583)</w:t>
            </w:r>
          </w:p>
        </w:tc>
      </w:tr>
      <w:tr w:rsidR="00FC4E2C" w:rsidRPr="005F4136" w14:paraId="3CFD9508" w14:textId="77777777" w:rsidTr="00B334B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07DA8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PF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18A8C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0.486 (0.345, 0.683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CE1B7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0.143 (0.063, 0.322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C26EA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0.143 (0.063, 0.322)</w:t>
            </w:r>
          </w:p>
        </w:tc>
      </w:tr>
    </w:tbl>
    <w:p w14:paraId="674B2C52" w14:textId="77777777" w:rsidR="00FC4E2C" w:rsidRPr="005F4136" w:rsidRDefault="00FC4E2C" w:rsidP="00FC4E2C">
      <w:pPr>
        <w:jc w:val="both"/>
        <w:rPr>
          <w:b/>
        </w:rPr>
      </w:pPr>
    </w:p>
    <w:p w14:paraId="49F02C84" w14:textId="6434F57B" w:rsidR="00FC4E2C" w:rsidRDefault="00FC4E2C" w:rsidP="00FC4E2C">
      <w:pPr>
        <w:spacing w:line="480" w:lineRule="auto"/>
        <w:jc w:val="both"/>
      </w:pPr>
      <w:r w:rsidRPr="005F4136">
        <w:rPr>
          <w:b/>
        </w:rPr>
        <w:t xml:space="preserve">Figure </w:t>
      </w:r>
      <w:r>
        <w:rPr>
          <w:b/>
        </w:rPr>
        <w:t>S</w:t>
      </w:r>
      <w:r w:rsidR="00244B1D">
        <w:rPr>
          <w:b/>
        </w:rPr>
        <w:t>2</w:t>
      </w:r>
      <w:r w:rsidRPr="005F4136">
        <w:rPr>
          <w:b/>
        </w:rPr>
        <w:t xml:space="preserve">. </w:t>
      </w:r>
      <w:r w:rsidRPr="005F4136">
        <w:t xml:space="preserve">Kaplan Meier plots with summary of survival probabilities of OS and PFS for all patients who received NACT. </w:t>
      </w:r>
    </w:p>
    <w:p w14:paraId="1DE89EEB" w14:textId="77777777" w:rsidR="00FC4E2C" w:rsidRPr="005F4136" w:rsidRDefault="00FC4E2C" w:rsidP="00FC4E2C">
      <w:pPr>
        <w:spacing w:line="480" w:lineRule="auto"/>
        <w:jc w:val="both"/>
      </w:pPr>
    </w:p>
    <w:p w14:paraId="0025647B" w14:textId="77777777" w:rsidR="00FC4E2C" w:rsidRPr="005F4136" w:rsidRDefault="00FC4E2C" w:rsidP="00FC4E2C">
      <w:pPr>
        <w:jc w:val="both"/>
      </w:pP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7-rt.googleusercontent.com/docsz/AD_4nXcrqcT9We9L7240mcKiOuLCs0y2WWNSpBarwy2c3FEgMF1MUJ-kL-hVAGvd8Eb3vXeu6oD5DHaJT2cp_HwdvX6ingbQmoscxpg05unjHZepfpTsgeQqMXZujyW28Cfw5HdFpvAnpLyXASkkmC8W2rU?key=GpcXTXu5pge8er0Hcux60g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58ADCB34" wp14:editId="1E597198">
            <wp:extent cx="6858000" cy="3536950"/>
            <wp:effectExtent l="0" t="0" r="0" b="6350"/>
            <wp:docPr id="945425166" name="Picture 13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425166" name="Picture 13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0"/>
        <w:gridCol w:w="2236"/>
        <w:gridCol w:w="2236"/>
        <w:gridCol w:w="2176"/>
      </w:tblGrid>
      <w:tr w:rsidR="00FC4E2C" w:rsidRPr="005F4136" w14:paraId="413D0E65" w14:textId="77777777" w:rsidTr="00B334B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C849F" w14:textId="77777777" w:rsidR="00FC4E2C" w:rsidRPr="005F4136" w:rsidRDefault="00FC4E2C" w:rsidP="00B334BE">
            <w:pPr>
              <w:jc w:val="both"/>
            </w:pPr>
            <w:r w:rsidRPr="005F4136">
              <w:rPr>
                <w:b/>
                <w:bCs/>
                <w:color w:val="000000"/>
              </w:rPr>
              <w:t>Outcom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89B9B" w14:textId="77777777" w:rsidR="00FC4E2C" w:rsidRPr="005F4136" w:rsidRDefault="00FC4E2C" w:rsidP="00B334BE">
            <w:pPr>
              <w:jc w:val="both"/>
            </w:pPr>
            <w:r w:rsidRPr="005F4136">
              <w:rPr>
                <w:b/>
                <w:bCs/>
                <w:color w:val="000000"/>
              </w:rPr>
              <w:t>1-yea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67B5A" w14:textId="77777777" w:rsidR="00FC4E2C" w:rsidRPr="005F4136" w:rsidRDefault="00FC4E2C" w:rsidP="00B334BE">
            <w:pPr>
              <w:jc w:val="both"/>
            </w:pPr>
            <w:r w:rsidRPr="005F4136">
              <w:rPr>
                <w:b/>
                <w:bCs/>
                <w:color w:val="000000"/>
              </w:rPr>
              <w:t>3-yea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6F0B4" w14:textId="77777777" w:rsidR="00FC4E2C" w:rsidRPr="005F4136" w:rsidRDefault="00FC4E2C" w:rsidP="00B334BE">
            <w:pPr>
              <w:jc w:val="both"/>
            </w:pPr>
            <w:r w:rsidRPr="005F4136">
              <w:rPr>
                <w:b/>
                <w:bCs/>
                <w:color w:val="000000"/>
              </w:rPr>
              <w:t>5-year</w:t>
            </w:r>
          </w:p>
        </w:tc>
      </w:tr>
      <w:tr w:rsidR="00FC4E2C" w:rsidRPr="005F4136" w14:paraId="61D637AF" w14:textId="77777777" w:rsidTr="00B334B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E0CD6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O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F46E8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0.962 (0.912, 1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011F8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0.752 (0.644, 0.879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E08D8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0.56 (0.437, 0.718)</w:t>
            </w:r>
          </w:p>
        </w:tc>
      </w:tr>
      <w:tr w:rsidR="00FC4E2C" w:rsidRPr="005F4136" w14:paraId="5FEBD6D7" w14:textId="77777777" w:rsidTr="00B334B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32005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PF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04BCA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0.811 (0.713, 0.924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8547B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0.412 (0.298, 0.569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DD331" w14:textId="77777777" w:rsidR="00FC4E2C" w:rsidRPr="005F4136" w:rsidRDefault="00FC4E2C" w:rsidP="00B334BE">
            <w:pPr>
              <w:jc w:val="both"/>
            </w:pPr>
            <w:r w:rsidRPr="005F4136">
              <w:rPr>
                <w:color w:val="000000"/>
              </w:rPr>
              <w:t>0.257 (0.159, 0.415)</w:t>
            </w:r>
          </w:p>
        </w:tc>
      </w:tr>
    </w:tbl>
    <w:p w14:paraId="759DE05A" w14:textId="77777777" w:rsidR="00FC4E2C" w:rsidRPr="005F4136" w:rsidRDefault="00FC4E2C" w:rsidP="00FC4E2C">
      <w:pPr>
        <w:jc w:val="both"/>
        <w:rPr>
          <w:b/>
        </w:rPr>
      </w:pPr>
    </w:p>
    <w:p w14:paraId="7EBBA46E" w14:textId="282E206D" w:rsidR="005C769A" w:rsidRDefault="00FC4E2C" w:rsidP="003B1E0C">
      <w:pPr>
        <w:spacing w:line="480" w:lineRule="auto"/>
        <w:jc w:val="both"/>
      </w:pPr>
      <w:r w:rsidRPr="005F4136">
        <w:rPr>
          <w:b/>
        </w:rPr>
        <w:t xml:space="preserve">Figure </w:t>
      </w:r>
      <w:r>
        <w:rPr>
          <w:b/>
        </w:rPr>
        <w:t>S</w:t>
      </w:r>
      <w:r w:rsidR="00244B1D">
        <w:rPr>
          <w:b/>
        </w:rPr>
        <w:t>3</w:t>
      </w:r>
      <w:r w:rsidRPr="005F4136">
        <w:rPr>
          <w:b/>
        </w:rPr>
        <w:t xml:space="preserve">. </w:t>
      </w:r>
      <w:r w:rsidRPr="005F4136">
        <w:t>Kaplan Meier survival plots with summary of survival probabilities of OS and PFS for all patients who received adjuvant chemotherapy.</w:t>
      </w:r>
    </w:p>
    <w:sectPr w:rsidR="005C769A" w:rsidSect="00FC4E2C">
      <w:headerReference w:type="even" r:id="rId9"/>
      <w:footerReference w:type="default" r:id="rId10"/>
      <w:pgSz w:w="12240" w:h="15840"/>
      <w:pgMar w:top="720" w:right="720" w:bottom="720" w:left="900" w:header="1020" w:footer="850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BD3D3B" w14:textId="77777777" w:rsidR="00055FB8" w:rsidRDefault="00055FB8">
      <w:r>
        <w:separator/>
      </w:r>
    </w:p>
  </w:endnote>
  <w:endnote w:type="continuationSeparator" w:id="0">
    <w:p w14:paraId="6DFAEF2E" w14:textId="77777777" w:rsidR="00055FB8" w:rsidRDefault="00055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1D3BC4" w14:textId="77777777" w:rsidR="00FC4E2C" w:rsidRDefault="00FC4E2C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  <w:sz w:val="18"/>
        <w:szCs w:val="18"/>
      </w:rPr>
    </w:pP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PAGE</w:instrText>
    </w:r>
    <w:r>
      <w:rPr>
        <w:color w:val="000000"/>
        <w:sz w:val="18"/>
        <w:szCs w:val="18"/>
      </w:rPr>
      <w:fldChar w:fldCharType="separate"/>
    </w:r>
    <w:r>
      <w:rPr>
        <w:noProof/>
        <w:color w:val="000000"/>
        <w:sz w:val="18"/>
        <w:szCs w:val="18"/>
      </w:rPr>
      <w:t>25</w:t>
    </w:r>
    <w:r>
      <w:rPr>
        <w:color w:val="000000"/>
        <w:sz w:val="18"/>
        <w:szCs w:val="18"/>
      </w:rPr>
      <w:fldChar w:fldCharType="end"/>
    </w:r>
  </w:p>
  <w:p w14:paraId="058A9AA2" w14:textId="77777777" w:rsidR="00FC4E2C" w:rsidRDefault="00FC4E2C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both"/>
      <w:rPr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57E67" w14:textId="77777777" w:rsidR="00055FB8" w:rsidRDefault="00055FB8">
      <w:r>
        <w:separator/>
      </w:r>
    </w:p>
  </w:footnote>
  <w:footnote w:type="continuationSeparator" w:id="0">
    <w:p w14:paraId="5AA03C6B" w14:textId="77777777" w:rsidR="00055FB8" w:rsidRDefault="00055F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6796AE" w14:textId="77777777" w:rsidR="00FC4E2C" w:rsidRDefault="00FC4E2C">
    <w:pPr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E2C"/>
    <w:rsid w:val="0000331B"/>
    <w:rsid w:val="00010198"/>
    <w:rsid w:val="00045BB2"/>
    <w:rsid w:val="00055FB8"/>
    <w:rsid w:val="000E2AEC"/>
    <w:rsid w:val="000F262F"/>
    <w:rsid w:val="000F3D82"/>
    <w:rsid w:val="0011424C"/>
    <w:rsid w:val="00132B29"/>
    <w:rsid w:val="001342DB"/>
    <w:rsid w:val="0018580E"/>
    <w:rsid w:val="00195CF3"/>
    <w:rsid w:val="00196575"/>
    <w:rsid w:val="001D01F1"/>
    <w:rsid w:val="001D2867"/>
    <w:rsid w:val="001E6298"/>
    <w:rsid w:val="001F09F9"/>
    <w:rsid w:val="00210AE8"/>
    <w:rsid w:val="00244B1D"/>
    <w:rsid w:val="00254043"/>
    <w:rsid w:val="00261419"/>
    <w:rsid w:val="00267C38"/>
    <w:rsid w:val="00284288"/>
    <w:rsid w:val="002A708B"/>
    <w:rsid w:val="002C51B2"/>
    <w:rsid w:val="00366B5A"/>
    <w:rsid w:val="0039235F"/>
    <w:rsid w:val="003B1E0C"/>
    <w:rsid w:val="00405EDB"/>
    <w:rsid w:val="004202D7"/>
    <w:rsid w:val="00471A7D"/>
    <w:rsid w:val="00475A5D"/>
    <w:rsid w:val="004B45D2"/>
    <w:rsid w:val="005248C3"/>
    <w:rsid w:val="00536615"/>
    <w:rsid w:val="00551AF8"/>
    <w:rsid w:val="005875E6"/>
    <w:rsid w:val="00594E6E"/>
    <w:rsid w:val="0059703B"/>
    <w:rsid w:val="005B4684"/>
    <w:rsid w:val="005C769A"/>
    <w:rsid w:val="005E66E3"/>
    <w:rsid w:val="00601012"/>
    <w:rsid w:val="00617030"/>
    <w:rsid w:val="00624FDC"/>
    <w:rsid w:val="00642979"/>
    <w:rsid w:val="006471FD"/>
    <w:rsid w:val="00647B00"/>
    <w:rsid w:val="00661F68"/>
    <w:rsid w:val="0066674C"/>
    <w:rsid w:val="00692262"/>
    <w:rsid w:val="006B0740"/>
    <w:rsid w:val="006E1E48"/>
    <w:rsid w:val="0070372B"/>
    <w:rsid w:val="00705AE9"/>
    <w:rsid w:val="00750FE7"/>
    <w:rsid w:val="007557F7"/>
    <w:rsid w:val="00763828"/>
    <w:rsid w:val="00775395"/>
    <w:rsid w:val="007977A4"/>
    <w:rsid w:val="007B29B5"/>
    <w:rsid w:val="007E79A5"/>
    <w:rsid w:val="00803102"/>
    <w:rsid w:val="00867A2A"/>
    <w:rsid w:val="0088360C"/>
    <w:rsid w:val="008C41BF"/>
    <w:rsid w:val="0090419B"/>
    <w:rsid w:val="009246EC"/>
    <w:rsid w:val="00926E64"/>
    <w:rsid w:val="00930445"/>
    <w:rsid w:val="00991A6E"/>
    <w:rsid w:val="009B5AFD"/>
    <w:rsid w:val="009C1EAC"/>
    <w:rsid w:val="009C2E60"/>
    <w:rsid w:val="009C67AB"/>
    <w:rsid w:val="009D57BC"/>
    <w:rsid w:val="009E201D"/>
    <w:rsid w:val="009E20EA"/>
    <w:rsid w:val="009E6593"/>
    <w:rsid w:val="00A1162F"/>
    <w:rsid w:val="00A15502"/>
    <w:rsid w:val="00A346CB"/>
    <w:rsid w:val="00A87AF8"/>
    <w:rsid w:val="00AB4ABF"/>
    <w:rsid w:val="00AC14FB"/>
    <w:rsid w:val="00AD6BCC"/>
    <w:rsid w:val="00AF2B60"/>
    <w:rsid w:val="00B30E21"/>
    <w:rsid w:val="00B724E6"/>
    <w:rsid w:val="00B7316C"/>
    <w:rsid w:val="00B837E4"/>
    <w:rsid w:val="00C05DE7"/>
    <w:rsid w:val="00C374DB"/>
    <w:rsid w:val="00C70652"/>
    <w:rsid w:val="00C91A32"/>
    <w:rsid w:val="00C9559C"/>
    <w:rsid w:val="00CA227A"/>
    <w:rsid w:val="00CC32DB"/>
    <w:rsid w:val="00D135DE"/>
    <w:rsid w:val="00D30A44"/>
    <w:rsid w:val="00D368AF"/>
    <w:rsid w:val="00D4110C"/>
    <w:rsid w:val="00D503FF"/>
    <w:rsid w:val="00D67CBA"/>
    <w:rsid w:val="00D7262E"/>
    <w:rsid w:val="00E24594"/>
    <w:rsid w:val="00E3382A"/>
    <w:rsid w:val="00E54B92"/>
    <w:rsid w:val="00E600AA"/>
    <w:rsid w:val="00EC4642"/>
    <w:rsid w:val="00ED0949"/>
    <w:rsid w:val="00ED62EC"/>
    <w:rsid w:val="00EF1A23"/>
    <w:rsid w:val="00F07205"/>
    <w:rsid w:val="00F10738"/>
    <w:rsid w:val="00F23F27"/>
    <w:rsid w:val="00F30770"/>
    <w:rsid w:val="00F52C8A"/>
    <w:rsid w:val="00F67A20"/>
    <w:rsid w:val="00F82839"/>
    <w:rsid w:val="00FC4E2C"/>
    <w:rsid w:val="00FD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00DDA"/>
  <w14:defaultImageDpi w14:val="32767"/>
  <w15:chartTrackingRefBased/>
  <w15:docId w15:val="{7BE7DE25-7B5D-D442-A688-80C4D1E52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4E2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E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E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E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E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E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E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E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E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E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5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D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C4E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E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E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E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E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E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E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E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E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E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4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E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4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E2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4E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E2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4E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E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E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C4E2C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FC4E2C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FC4E2C"/>
    <w:pPr>
      <w:spacing w:before="100" w:beforeAutospacing="1" w:after="100" w:afterAutospacing="1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FC4E2C"/>
  </w:style>
  <w:style w:type="paragraph" w:styleId="Revision">
    <w:name w:val="Revision"/>
    <w:hidden/>
    <w:uiPriority w:val="99"/>
    <w:semiHidden/>
    <w:rsid w:val="00244B1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16</Words>
  <Characters>2624</Characters>
  <Application>Microsoft Office Word</Application>
  <DocSecurity>0</DocSecurity>
  <Lines>174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n Madill</dc:creator>
  <cp:keywords/>
  <dc:description/>
  <cp:lastModifiedBy>Morgann Madill</cp:lastModifiedBy>
  <cp:revision>4</cp:revision>
  <dcterms:created xsi:type="dcterms:W3CDTF">2025-08-26T14:05:00Z</dcterms:created>
  <dcterms:modified xsi:type="dcterms:W3CDTF">2025-11-25T04:46:00Z</dcterms:modified>
</cp:coreProperties>
</file>